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Material used in the study to identify contrasting maize genotypes in response to P starvation toleranc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7229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. No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otype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Pedigree/parentage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I 116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bred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I 197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536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, derived from Cargill Hybri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 968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privat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288-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ATAP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mposite, Bulk of National Pool-2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VEK 5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CM 212 x V 25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H 309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335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M 4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HKI 323 x HKI 1105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H 308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 34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Inbred (Mexico Acc. No. 3136 F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-3-2-3-8-1-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b-#-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b-#-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b##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I 105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PM 7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HKI-193-1 x HKI-161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HM 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CM 137 x CM 138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MH 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LM 15 x LM 16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ML 17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 (CML: CIMMYT Maize Line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 9637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privat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 35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Inbred, V 351 (Shakti (S0) HE 25#CCB 50% F-#-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-1-F-</w:t>
            </w:r>
            <w:r>
              <w:rPr>
                <w:rFonts w:cs="Cambria Math" w:ascii="Cambria Math" w:hAnsi="Cambria Math"/>
                <w:sz w:val="24"/>
              </w:rPr>
              <w:t>⊗</w:t>
            </w:r>
            <w:r>
              <w:rPr>
                <w:rFonts w:cs="Times New Roman" w:ascii="Times New Roman" w:hAnsi="Times New Roman"/>
                <w:sz w:val="24"/>
              </w:rPr>
              <w:t>-4-#-B###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M 8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HKI 1105 x HKI 161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H 31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46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PM 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single cross (HKI-193-1 x HKI 163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025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M-21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ed Tech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brid, privat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93-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, CML19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34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6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, CML16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9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H 407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ybrid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01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bred,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295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, derived from composite Karnal 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M 137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M 138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32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bred, CIMMYT Pool28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I 1105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bred, Cargil 63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7:44:00Z</dcterms:created>
  <dc:creator>arshid hussain</dc:creator>
  <dc:description/>
  <cp:keywords/>
  <dc:language>en-US</dc:language>
  <cp:lastModifiedBy>arshid hussain</cp:lastModifiedBy>
  <dcterms:modified xsi:type="dcterms:W3CDTF">2015-01-09T17:45:00Z</dcterms:modified>
  <cp:revision>1</cp:revision>
  <dc:subject/>
  <dc:title/>
</cp:coreProperties>
</file>